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5835C" w14:textId="2D73D333" w:rsidR="00267343" w:rsidRPr="00267343" w:rsidRDefault="00267343" w:rsidP="00267343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67343">
        <w:rPr>
          <w:rFonts w:ascii="Arial" w:hAnsi="Arial" w:cs="Arial"/>
          <w:lang w:val="en-US"/>
        </w:rPr>
        <w:t xml:space="preserve">Table </w:t>
      </w:r>
      <w:proofErr w:type="spellStart"/>
      <w:r w:rsidRPr="00267343">
        <w:rPr>
          <w:rFonts w:ascii="Arial" w:hAnsi="Arial" w:cs="Arial"/>
          <w:lang w:val="en-US"/>
        </w:rPr>
        <w:t>1</w:t>
      </w:r>
      <w:r w:rsidR="00E4483A">
        <w:rPr>
          <w:rFonts w:ascii="Arial" w:hAnsi="Arial" w:cs="Arial"/>
          <w:lang w:val="en-US"/>
        </w:rPr>
        <w:t>A</w:t>
      </w:r>
      <w:proofErr w:type="spellEnd"/>
      <w:r w:rsidRPr="00267343">
        <w:rPr>
          <w:rFonts w:ascii="Arial" w:hAnsi="Arial" w:cs="Arial"/>
          <w:lang w:val="en-US"/>
        </w:rPr>
        <w:t xml:space="preserve"> – Characteristics of the participants with valid electrocardiogram at baseline (n = 2 379) (mean ± SD for continuous parameters, % for categorical parameters) stratified by gender</w:t>
      </w:r>
    </w:p>
    <w:tbl>
      <w:tblPr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3260"/>
        <w:gridCol w:w="1417"/>
        <w:gridCol w:w="1418"/>
        <w:gridCol w:w="1418"/>
        <w:gridCol w:w="1276"/>
        <w:gridCol w:w="1275"/>
      </w:tblGrid>
      <w:tr w:rsidR="00267343" w:rsidRPr="00C43EE1" w14:paraId="01529102" w14:textId="77777777" w:rsidTr="00E17DD9">
        <w:trPr>
          <w:trHeight w:val="551"/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D47BF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US"/>
              </w:rPr>
            </w:pPr>
            <w:bookmarkStart w:id="0" w:name="_Hlk46582632"/>
          </w:p>
          <w:p w14:paraId="0FF656D0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D16B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Male</w:t>
            </w:r>
          </w:p>
          <w:p w14:paraId="0C0E652C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n = 8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BFD1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80B8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Female</w:t>
            </w:r>
          </w:p>
          <w:p w14:paraId="1E1E32A6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n = 1 4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9DB88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vertAlign w:val="superscript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B79FFC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All</w:t>
            </w:r>
          </w:p>
          <w:p w14:paraId="75816D7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n = 2 379</w:t>
            </w:r>
          </w:p>
        </w:tc>
      </w:tr>
      <w:tr w:rsidR="00267343" w:rsidRPr="00C43EE1" w14:paraId="15DD78EB" w14:textId="77777777" w:rsidTr="00E17DD9">
        <w:trPr>
          <w:jc w:val="center"/>
        </w:trPr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1B48B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15 – 29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28E5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5837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0BDB3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A5D95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50A0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267343" w:rsidRPr="00C43EE1" w14:paraId="533DD98F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C749DD2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30 – 44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D761F2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5670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DEDA9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421A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3AEA5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267343" w:rsidRPr="00C43EE1" w14:paraId="2E1AEFAD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6D032BF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45 – 59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17" w:type="dxa"/>
          </w:tcPr>
          <w:p w14:paraId="7C377D29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418" w:type="dxa"/>
          </w:tcPr>
          <w:p w14:paraId="77C97B7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91671C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276" w:type="dxa"/>
          </w:tcPr>
          <w:p w14:paraId="702D548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14:paraId="16113B4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</w:tr>
      <w:tr w:rsidR="00267343" w:rsidRPr="00C43EE1" w14:paraId="2488284D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698920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≥ 60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417" w:type="dxa"/>
          </w:tcPr>
          <w:p w14:paraId="1DBE833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18" w:type="dxa"/>
          </w:tcPr>
          <w:p w14:paraId="30BBBE3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7D7F3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</w:tcPr>
          <w:p w14:paraId="4286AAD6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998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1275" w:type="dxa"/>
          </w:tcPr>
          <w:p w14:paraId="4354BA9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267343" w:rsidRPr="00C43EE1" w14:paraId="2BB2D7F4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167ED0D7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bookmarkStart w:id="1" w:name="_Hlk56166643"/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417" w:type="dxa"/>
          </w:tcPr>
          <w:p w14:paraId="1A1E8AC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2.0±14.4</w:t>
            </w:r>
          </w:p>
        </w:tc>
        <w:tc>
          <w:tcPr>
            <w:tcW w:w="1418" w:type="dxa"/>
          </w:tcPr>
          <w:p w14:paraId="20BF5A8D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8018DA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7.01±14.4</w:t>
            </w:r>
          </w:p>
        </w:tc>
        <w:tc>
          <w:tcPr>
            <w:tcW w:w="1276" w:type="dxa"/>
          </w:tcPr>
          <w:p w14:paraId="1EA4A6AD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&lt;.001*</w:t>
            </w:r>
          </w:p>
        </w:tc>
        <w:tc>
          <w:tcPr>
            <w:tcW w:w="1275" w:type="dxa"/>
          </w:tcPr>
          <w:p w14:paraId="2D9AEE4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35.0±14.5</w:t>
            </w:r>
          </w:p>
        </w:tc>
      </w:tr>
      <w:bookmarkEnd w:id="1"/>
      <w:tr w:rsidR="00267343" w:rsidRPr="00C43EE1" w14:paraId="250EC8E7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138928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816B06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F36E17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348F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1FE3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1AA4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267343" w:rsidRPr="00C43EE1" w14:paraId="34EBEA53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3E0E99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C2E4C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CEFD3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D5ABF6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2A295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638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93FA08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267343" w:rsidRPr="00C43EE1" w14:paraId="40F1E09E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89330A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Hypercholestrolemia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7EC02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A5FFB7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FD40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6653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E4CF5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267343" w:rsidRPr="00C43EE1" w14:paraId="429C15BA" w14:textId="77777777" w:rsidTr="00E17DD9">
        <w:trPr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42DBDA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8F47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8456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1AC8F9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9CC269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DB1AB2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.1</w:t>
            </w:r>
          </w:p>
        </w:tc>
      </w:tr>
      <w:tr w:rsidR="00267343" w:rsidRPr="00C43EE1" w14:paraId="30E18F27" w14:textId="77777777" w:rsidTr="00E17DD9">
        <w:trPr>
          <w:trHeight w:val="10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FA4C2B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9186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397717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9A8120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88551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FF1BF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267343" w:rsidRPr="00C43EE1" w14:paraId="05CA0ADA" w14:textId="77777777" w:rsidTr="00E17DD9">
        <w:trPr>
          <w:trHeight w:val="10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83DA7A1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dentary (%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4AAD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C0F9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FFBBC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49453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F2559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67343" w:rsidRPr="00C43EE1" w14:paraId="41C3C8FB" w14:textId="77777777" w:rsidTr="00E17DD9">
        <w:trPr>
          <w:trHeight w:val="100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330EF8E1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cohol consumption (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06EA59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FD40B4C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4C209D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30190B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¥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E1AB5F8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267343" w:rsidRPr="00C43EE1" w14:paraId="3C938FDC" w14:textId="77777777" w:rsidTr="00E17DD9">
        <w:trPr>
          <w:trHeight w:val="10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F020F84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or stroke or TIA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9F59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0B738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B1ACBE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3CE737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4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7EFBED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267343" w:rsidRPr="00C43EE1" w14:paraId="3538754C" w14:textId="77777777" w:rsidTr="00E17DD9">
        <w:trPr>
          <w:trHeight w:val="100"/>
          <w:jc w:val="center"/>
        </w:trPr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0402BFD2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885870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9AB432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AFFBE1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02CC06B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8</w:t>
            </w:r>
            <w:r w:rsidRPr="00C43EE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¥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1FDE7B9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267343" w:rsidRPr="00C43EE1" w14:paraId="4032166B" w14:textId="77777777" w:rsidTr="00E17DD9">
        <w:trPr>
          <w:trHeight w:val="80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8C0D8" w14:textId="77777777" w:rsidR="00267343" w:rsidRPr="00C43EE1" w:rsidRDefault="00267343" w:rsidP="0026734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heart diseas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0F4F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738A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5D257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2FB64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10¥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3167A" w14:textId="77777777" w:rsidR="00267343" w:rsidRPr="00C43EE1" w:rsidRDefault="00267343" w:rsidP="0026734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</w:tbl>
    <w:bookmarkEnd w:id="0"/>
    <w:p w14:paraId="5C92E761" w14:textId="73FD99D0" w:rsidR="00267343" w:rsidRPr="00267343" w:rsidRDefault="00267343" w:rsidP="0026734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GB"/>
        </w:rPr>
      </w:pPr>
      <w:r w:rsidRPr="00267343">
        <w:rPr>
          <w:rFonts w:ascii="Arial" w:hAnsi="Arial" w:cs="Arial"/>
          <w:vertAlign w:val="superscript"/>
          <w:lang w:val="en-US"/>
        </w:rPr>
        <w:t>¥</w:t>
      </w:r>
      <w:r w:rsidRPr="00267343">
        <w:rPr>
          <w:rFonts w:ascii="Arial" w:hAnsi="Arial" w:cs="Arial"/>
          <w:lang w:val="en-US"/>
        </w:rPr>
        <w:t xml:space="preserve">Test for the difference between two independent population proportions, </w:t>
      </w:r>
      <w:r w:rsidRPr="00267343">
        <w:rPr>
          <w:rFonts w:ascii="Arial" w:hAnsi="Arial" w:cs="Arial"/>
          <w:i/>
          <w:iCs/>
          <w:lang w:val="en-US"/>
        </w:rPr>
        <w:t>p</w:t>
      </w:r>
      <w:r w:rsidRPr="00267343">
        <w:rPr>
          <w:rFonts w:ascii="Arial" w:hAnsi="Arial" w:cs="Arial"/>
          <w:lang w:val="en-US"/>
        </w:rPr>
        <w:t xml:space="preserve">-values adjusted by the Bonferroni </w:t>
      </w:r>
      <w:proofErr w:type="gramStart"/>
      <w:r w:rsidRPr="00267343">
        <w:rPr>
          <w:rFonts w:ascii="Arial" w:hAnsi="Arial" w:cs="Arial"/>
          <w:lang w:val="en-US"/>
        </w:rPr>
        <w:t>method</w:t>
      </w:r>
      <w:r w:rsidRPr="00267343">
        <w:rPr>
          <w:rFonts w:ascii="Arial" w:hAnsi="Arial" w:cs="Arial"/>
          <w:lang w:val="en-GB"/>
        </w:rPr>
        <w:t>;</w:t>
      </w:r>
      <w:proofErr w:type="gramEnd"/>
    </w:p>
    <w:p w14:paraId="191E5174" w14:textId="20A281B3" w:rsidR="00267343" w:rsidRPr="00C43EE1" w:rsidRDefault="00267343" w:rsidP="00A24107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sz w:val="20"/>
          <w:szCs w:val="20"/>
          <w:lang w:val="en-US"/>
        </w:rPr>
      </w:pPr>
      <w:r w:rsidRPr="00267343">
        <w:rPr>
          <w:rFonts w:ascii="Arial" w:hAnsi="Arial" w:cs="Arial"/>
          <w:lang w:val="en-US"/>
        </w:rPr>
        <w:t xml:space="preserve">*T-test for independent populations; </w:t>
      </w:r>
      <w:r w:rsidRPr="00267343">
        <w:rPr>
          <w:rFonts w:ascii="Arial" w:hAnsi="Arial" w:cs="Arial"/>
          <w:vertAlign w:val="superscript"/>
          <w:lang w:val="en-US"/>
        </w:rPr>
        <w:t>‡</w:t>
      </w:r>
      <w:r w:rsidRPr="00267343">
        <w:rPr>
          <w:rFonts w:ascii="Arial" w:hAnsi="Arial" w:cs="Arial"/>
          <w:lang w:val="en-US"/>
        </w:rPr>
        <w:t xml:space="preserve">Test for the difference between two independent population proportions </w:t>
      </w:r>
    </w:p>
    <w:p w14:paraId="40102E67" w14:textId="36184144" w:rsidR="00E4483A" w:rsidRDefault="00E4483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5F44CA0A" w14:textId="77777777" w:rsidR="00E10D1D" w:rsidRPr="00A95A71" w:rsidRDefault="00E10D1D" w:rsidP="00E10D1D">
      <w:pPr>
        <w:tabs>
          <w:tab w:val="left" w:pos="4755"/>
        </w:tabs>
        <w:rPr>
          <w:rFonts w:ascii="Arial" w:hAnsi="Arial" w:cs="Arial"/>
          <w:sz w:val="20"/>
          <w:szCs w:val="20"/>
          <w:lang w:val="en-US"/>
        </w:rPr>
      </w:pPr>
      <w:r w:rsidRPr="00A95A71">
        <w:rPr>
          <w:rFonts w:ascii="Arial" w:hAnsi="Arial" w:cs="Arial"/>
          <w:sz w:val="20"/>
          <w:szCs w:val="20"/>
          <w:lang w:val="en-US"/>
        </w:rPr>
        <w:lastRenderedPageBreak/>
        <w:t xml:space="preserve">Supplementary Table </w:t>
      </w:r>
      <w:proofErr w:type="spellStart"/>
      <w:r w:rsidRPr="00A95A71">
        <w:rPr>
          <w:rFonts w:ascii="Arial" w:hAnsi="Arial" w:cs="Arial"/>
          <w:sz w:val="20"/>
          <w:szCs w:val="20"/>
          <w:lang w:val="en-US"/>
        </w:rPr>
        <w:t>1B</w:t>
      </w:r>
      <w:proofErr w:type="spellEnd"/>
      <w:r w:rsidRPr="00A95A71">
        <w:rPr>
          <w:rFonts w:ascii="Arial" w:hAnsi="Arial" w:cs="Arial"/>
          <w:sz w:val="20"/>
          <w:szCs w:val="20"/>
          <w:lang w:val="en-US"/>
        </w:rPr>
        <w:t xml:space="preserve">. Prevalence of minor and major electrocardiographic abnormalities in detail stratified by gender </w:t>
      </w:r>
    </w:p>
    <w:tbl>
      <w:tblPr>
        <w:tblStyle w:val="TabelacomGrelha"/>
        <w:tblW w:w="9517" w:type="dxa"/>
        <w:tblInd w:w="-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43"/>
        <w:gridCol w:w="1134"/>
        <w:gridCol w:w="1134"/>
        <w:gridCol w:w="680"/>
        <w:gridCol w:w="1126"/>
      </w:tblGrid>
      <w:tr w:rsidR="00E10D1D" w:rsidRPr="00C43EE1" w14:paraId="3AD8AB1B" w14:textId="77777777" w:rsidTr="00B12BE8">
        <w:tc>
          <w:tcPr>
            <w:tcW w:w="5443" w:type="dxa"/>
            <w:tcBorders>
              <w:top w:val="single" w:sz="4" w:space="0" w:color="auto"/>
            </w:tcBorders>
          </w:tcPr>
          <w:p w14:paraId="6D07C9B5" w14:textId="77777777" w:rsidR="00E10D1D" w:rsidRPr="00C43EE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93144491"/>
          </w:p>
        </w:tc>
        <w:tc>
          <w:tcPr>
            <w:tcW w:w="40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D20A0E" w14:textId="77777777" w:rsidR="00E10D1D" w:rsidRPr="00C43EE1" w:rsidDel="006627C0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. (%) </w:t>
            </w: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ticipants</w:t>
            </w:r>
            <w:proofErr w:type="spellEnd"/>
          </w:p>
        </w:tc>
      </w:tr>
      <w:tr w:rsidR="00E10D1D" w:rsidRPr="00C43EE1" w14:paraId="6F19511B" w14:textId="77777777" w:rsidTr="00B12BE8">
        <w:tc>
          <w:tcPr>
            <w:tcW w:w="5443" w:type="dxa"/>
            <w:tcBorders>
              <w:bottom w:val="single" w:sz="4" w:space="0" w:color="auto"/>
            </w:tcBorders>
          </w:tcPr>
          <w:p w14:paraId="2528F37E" w14:textId="77777777" w:rsidR="00E10D1D" w:rsidRPr="00C43EE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nnesota </w:t>
            </w: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  <w:proofErr w:type="spellEnd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11E398" w14:textId="77777777" w:rsidR="00E10D1D" w:rsidRPr="00C43EE1" w:rsidDel="006627C0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55083F" w14:textId="77777777" w:rsidR="00E10D1D" w:rsidRPr="00C43EE1" w:rsidDel="006627C0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52A446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018F3CBA" w14:textId="77777777" w:rsidR="00E10D1D" w:rsidRPr="00C43EE1" w:rsidDel="006627C0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  <w:proofErr w:type="spellEnd"/>
          </w:p>
        </w:tc>
      </w:tr>
      <w:tr w:rsidR="00E10D1D" w:rsidRPr="00C43EE1" w14:paraId="23710284" w14:textId="77777777" w:rsidTr="00B12BE8">
        <w:trPr>
          <w:trHeight w:val="112"/>
        </w:trPr>
        <w:tc>
          <w:tcPr>
            <w:tcW w:w="5443" w:type="dxa"/>
            <w:tcBorders>
              <w:top w:val="single" w:sz="4" w:space="0" w:color="auto"/>
              <w:bottom w:val="single" w:sz="4" w:space="0" w:color="auto"/>
            </w:tcBorders>
          </w:tcPr>
          <w:p w14:paraId="39497916" w14:textId="77777777" w:rsidR="00E10D1D" w:rsidRPr="00C43EE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or</w:t>
            </w:r>
            <w:proofErr w:type="spellEnd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proofErr w:type="spellEnd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B7252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2 (30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19DD3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9 (17.3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1647F40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6965B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1 (22.3)</w:t>
            </w:r>
          </w:p>
        </w:tc>
      </w:tr>
      <w:tr w:rsidR="00E10D1D" w:rsidRPr="00C43EE1" w14:paraId="6B5B760C" w14:textId="77777777" w:rsidTr="00B12BE8">
        <w:tc>
          <w:tcPr>
            <w:tcW w:w="5443" w:type="dxa"/>
            <w:tcBorders>
              <w:top w:val="single" w:sz="4" w:space="0" w:color="auto"/>
            </w:tcBorders>
          </w:tcPr>
          <w:p w14:paraId="417A4949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61129956"/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Sinus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radycard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5A4C5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2 (2.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30534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13)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32F73C7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1D8204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4 (1.01)</w:t>
            </w:r>
          </w:p>
        </w:tc>
      </w:tr>
      <w:tr w:rsidR="00E10D1D" w:rsidRPr="00C43EE1" w14:paraId="6A6AC5D8" w14:textId="77777777" w:rsidTr="00B12BE8">
        <w:tc>
          <w:tcPr>
            <w:tcW w:w="5443" w:type="dxa"/>
          </w:tcPr>
          <w:p w14:paraId="2ECC88EC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Firs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AV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7AD823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0 (1.14)</w:t>
            </w:r>
          </w:p>
        </w:tc>
        <w:tc>
          <w:tcPr>
            <w:tcW w:w="1134" w:type="dxa"/>
          </w:tcPr>
          <w:p w14:paraId="5668CEC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47)</w:t>
            </w:r>
          </w:p>
        </w:tc>
        <w:tc>
          <w:tcPr>
            <w:tcW w:w="680" w:type="dxa"/>
          </w:tcPr>
          <w:p w14:paraId="0DD1394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126" w:type="dxa"/>
          </w:tcPr>
          <w:p w14:paraId="2E9021B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7 (0.72)</w:t>
            </w:r>
          </w:p>
        </w:tc>
      </w:tr>
      <w:tr w:rsidR="00E10D1D" w:rsidRPr="00C43EE1" w14:paraId="3FB3C851" w14:textId="77777777" w:rsidTr="00B12BE8">
        <w:tc>
          <w:tcPr>
            <w:tcW w:w="5443" w:type="dxa"/>
          </w:tcPr>
          <w:p w14:paraId="1D34D12D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Ectopic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atrial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rhythm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E497FC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0 (1.14)</w:t>
            </w:r>
          </w:p>
        </w:tc>
        <w:tc>
          <w:tcPr>
            <w:tcW w:w="1134" w:type="dxa"/>
          </w:tcPr>
          <w:p w14:paraId="34B85D6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3 (0.87)</w:t>
            </w:r>
          </w:p>
        </w:tc>
        <w:tc>
          <w:tcPr>
            <w:tcW w:w="680" w:type="dxa"/>
          </w:tcPr>
          <w:p w14:paraId="1FE4C77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1126" w:type="dxa"/>
          </w:tcPr>
          <w:p w14:paraId="26C3C6F1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3 (0.97)</w:t>
            </w:r>
          </w:p>
        </w:tc>
      </w:tr>
      <w:tr w:rsidR="00E10D1D" w:rsidRPr="00C43EE1" w14:paraId="6392C348" w14:textId="77777777" w:rsidTr="00B12BE8">
        <w:tc>
          <w:tcPr>
            <w:tcW w:w="5443" w:type="dxa"/>
          </w:tcPr>
          <w:p w14:paraId="6F18B12D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T-wave amplitude</w:t>
            </w:r>
          </w:p>
        </w:tc>
        <w:tc>
          <w:tcPr>
            <w:tcW w:w="1134" w:type="dxa"/>
          </w:tcPr>
          <w:p w14:paraId="2151FED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1134" w:type="dxa"/>
          </w:tcPr>
          <w:p w14:paraId="61A947F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2 (1.47)</w:t>
            </w:r>
          </w:p>
        </w:tc>
        <w:tc>
          <w:tcPr>
            <w:tcW w:w="680" w:type="dxa"/>
          </w:tcPr>
          <w:p w14:paraId="363A460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126" w:type="dxa"/>
          </w:tcPr>
          <w:p w14:paraId="749DC4C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9 (1.22)</w:t>
            </w:r>
          </w:p>
        </w:tc>
      </w:tr>
      <w:tr w:rsidR="00E10D1D" w:rsidRPr="00C43EE1" w14:paraId="29CE7FCE" w14:textId="77777777" w:rsidTr="00B12BE8">
        <w:tc>
          <w:tcPr>
            <w:tcW w:w="5443" w:type="dxa"/>
          </w:tcPr>
          <w:p w14:paraId="105A9BF8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QRS voltage in limbs leads </w:t>
            </w:r>
          </w:p>
        </w:tc>
        <w:tc>
          <w:tcPr>
            <w:tcW w:w="1134" w:type="dxa"/>
          </w:tcPr>
          <w:p w14:paraId="7F1E216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34)</w:t>
            </w:r>
          </w:p>
        </w:tc>
        <w:tc>
          <w:tcPr>
            <w:tcW w:w="1134" w:type="dxa"/>
          </w:tcPr>
          <w:p w14:paraId="41F461F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4 (0.93)</w:t>
            </w:r>
          </w:p>
        </w:tc>
        <w:tc>
          <w:tcPr>
            <w:tcW w:w="680" w:type="dxa"/>
          </w:tcPr>
          <w:p w14:paraId="575FB3D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126" w:type="dxa"/>
          </w:tcPr>
          <w:p w14:paraId="0D845C1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7 (0.72)</w:t>
            </w:r>
          </w:p>
        </w:tc>
      </w:tr>
      <w:tr w:rsidR="00E10D1D" w:rsidRPr="00C43EE1" w14:paraId="320EFAB2" w14:textId="77777777" w:rsidTr="00B12BE8">
        <w:tc>
          <w:tcPr>
            <w:tcW w:w="5443" w:type="dxa"/>
          </w:tcPr>
          <w:p w14:paraId="7209CF4F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atrial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enlargemen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D6302D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34)</w:t>
            </w:r>
          </w:p>
        </w:tc>
        <w:tc>
          <w:tcPr>
            <w:tcW w:w="1134" w:type="dxa"/>
          </w:tcPr>
          <w:p w14:paraId="5A7180D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27)</w:t>
            </w:r>
          </w:p>
        </w:tc>
        <w:tc>
          <w:tcPr>
            <w:tcW w:w="680" w:type="dxa"/>
          </w:tcPr>
          <w:p w14:paraId="4F67DC7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748</w:t>
            </w:r>
          </w:p>
        </w:tc>
        <w:tc>
          <w:tcPr>
            <w:tcW w:w="1126" w:type="dxa"/>
          </w:tcPr>
          <w:p w14:paraId="5E81BBD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29)</w:t>
            </w:r>
          </w:p>
        </w:tc>
      </w:tr>
      <w:tr w:rsidR="00E10D1D" w:rsidRPr="00C43EE1" w14:paraId="262EA348" w14:textId="77777777" w:rsidTr="00B12BE8">
        <w:tc>
          <w:tcPr>
            <w:tcW w:w="5443" w:type="dxa"/>
          </w:tcPr>
          <w:p w14:paraId="03B45A3B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progression</w:t>
            </w:r>
            <w:proofErr w:type="spellEnd"/>
          </w:p>
        </w:tc>
        <w:tc>
          <w:tcPr>
            <w:tcW w:w="1134" w:type="dxa"/>
          </w:tcPr>
          <w:p w14:paraId="38F63B9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5957CAA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0" w:type="dxa"/>
          </w:tcPr>
          <w:p w14:paraId="1805F2C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26" w:type="dxa"/>
          </w:tcPr>
          <w:p w14:paraId="373FD081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49BC0E93" w14:textId="77777777" w:rsidTr="00B12BE8">
        <w:tc>
          <w:tcPr>
            <w:tcW w:w="5443" w:type="dxa"/>
          </w:tcPr>
          <w:p w14:paraId="663AC065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Minor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isolated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Q,QS</w:t>
            </w:r>
            <w:proofErr w:type="gram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waves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6F3C83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23)</w:t>
            </w:r>
          </w:p>
        </w:tc>
        <w:tc>
          <w:tcPr>
            <w:tcW w:w="1134" w:type="dxa"/>
          </w:tcPr>
          <w:p w14:paraId="0154EAE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27)</w:t>
            </w:r>
          </w:p>
        </w:tc>
        <w:tc>
          <w:tcPr>
            <w:tcW w:w="680" w:type="dxa"/>
          </w:tcPr>
          <w:p w14:paraId="31C482C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1126" w:type="dxa"/>
          </w:tcPr>
          <w:p w14:paraId="5AD8C9A1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</w:tr>
      <w:tr w:rsidR="00E10D1D" w:rsidRPr="00C43EE1" w14:paraId="30791856" w14:textId="77777777" w:rsidTr="00B12BE8">
        <w:tc>
          <w:tcPr>
            <w:tcW w:w="5443" w:type="dxa"/>
          </w:tcPr>
          <w:p w14:paraId="4E8800E8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65872107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isolated ST abnorm</w:t>
            </w:r>
            <w:bookmarkEnd w:id="4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ties</w:t>
            </w:r>
          </w:p>
        </w:tc>
        <w:tc>
          <w:tcPr>
            <w:tcW w:w="1134" w:type="dxa"/>
          </w:tcPr>
          <w:p w14:paraId="5297A68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4 (5.0)</w:t>
            </w:r>
          </w:p>
        </w:tc>
        <w:tc>
          <w:tcPr>
            <w:tcW w:w="1134" w:type="dxa"/>
          </w:tcPr>
          <w:p w14:paraId="1EDBCE7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57 (3.8)</w:t>
            </w:r>
          </w:p>
        </w:tc>
        <w:tc>
          <w:tcPr>
            <w:tcW w:w="680" w:type="dxa"/>
          </w:tcPr>
          <w:p w14:paraId="718BE9F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1126" w:type="dxa"/>
          </w:tcPr>
          <w:p w14:paraId="1F9BA0E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01 (4,25)</w:t>
            </w:r>
          </w:p>
        </w:tc>
      </w:tr>
      <w:tr w:rsidR="00E10D1D" w:rsidRPr="00C43EE1" w14:paraId="59C9833D" w14:textId="77777777" w:rsidTr="00B12BE8">
        <w:tc>
          <w:tcPr>
            <w:tcW w:w="5443" w:type="dxa"/>
          </w:tcPr>
          <w:p w14:paraId="30A7613A" w14:textId="77777777" w:rsidR="00E10D1D" w:rsidRPr="00074A19" w:rsidRDefault="00E10D1D" w:rsidP="00B12BE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Wandering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pacemaker</w:t>
            </w:r>
          </w:p>
        </w:tc>
        <w:tc>
          <w:tcPr>
            <w:tcW w:w="1134" w:type="dxa"/>
          </w:tcPr>
          <w:p w14:paraId="2049BA9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47875E5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0" w:type="dxa"/>
          </w:tcPr>
          <w:p w14:paraId="2F3AE74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26" w:type="dxa"/>
          </w:tcPr>
          <w:p w14:paraId="01C7671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162ED799" w14:textId="77777777" w:rsidTr="00B12BE8">
        <w:tc>
          <w:tcPr>
            <w:tcW w:w="5443" w:type="dxa"/>
          </w:tcPr>
          <w:p w14:paraId="22BC9E5F" w14:textId="77777777" w:rsidR="00E10D1D" w:rsidRPr="00074A19" w:rsidRDefault="00E10D1D" w:rsidP="00B12BE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axis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deviation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914598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1 (1.25)</w:t>
            </w:r>
          </w:p>
        </w:tc>
        <w:tc>
          <w:tcPr>
            <w:tcW w:w="1134" w:type="dxa"/>
          </w:tcPr>
          <w:p w14:paraId="5CBAB681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3 (0.87)</w:t>
            </w:r>
          </w:p>
        </w:tc>
        <w:tc>
          <w:tcPr>
            <w:tcW w:w="680" w:type="dxa"/>
          </w:tcPr>
          <w:p w14:paraId="01F84A6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  <w:tc>
          <w:tcPr>
            <w:tcW w:w="1126" w:type="dxa"/>
          </w:tcPr>
          <w:p w14:paraId="2D4A4B1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4 (1.01)</w:t>
            </w:r>
          </w:p>
        </w:tc>
      </w:tr>
      <w:tr w:rsidR="00E10D1D" w:rsidRPr="00C43EE1" w14:paraId="01E14A2D" w14:textId="77777777" w:rsidTr="00B12BE8">
        <w:tc>
          <w:tcPr>
            <w:tcW w:w="5443" w:type="dxa"/>
          </w:tcPr>
          <w:p w14:paraId="1E11BBD6" w14:textId="77777777" w:rsidR="00E10D1D" w:rsidRPr="00074A19" w:rsidRDefault="00E10D1D" w:rsidP="00B12BE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4A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bnormal T wave inversion</w:t>
            </w:r>
          </w:p>
        </w:tc>
        <w:tc>
          <w:tcPr>
            <w:tcW w:w="1134" w:type="dxa"/>
          </w:tcPr>
          <w:p w14:paraId="295FBD8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F609F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1E9AF4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2CF659D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2798A8E5" w14:textId="77777777" w:rsidTr="00B12BE8">
        <w:tc>
          <w:tcPr>
            <w:tcW w:w="5443" w:type="dxa"/>
          </w:tcPr>
          <w:p w14:paraId="3AE7553F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septal site (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2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4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7BE34D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4 (1.59)</w:t>
            </w:r>
          </w:p>
        </w:tc>
        <w:tc>
          <w:tcPr>
            <w:tcW w:w="1134" w:type="dxa"/>
          </w:tcPr>
          <w:p w14:paraId="36FF177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97 (6.47)</w:t>
            </w:r>
          </w:p>
        </w:tc>
        <w:tc>
          <w:tcPr>
            <w:tcW w:w="680" w:type="dxa"/>
          </w:tcPr>
          <w:p w14:paraId="733422D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126" w:type="dxa"/>
          </w:tcPr>
          <w:p w14:paraId="322A9B6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11 (4.67)</w:t>
            </w:r>
          </w:p>
        </w:tc>
      </w:tr>
      <w:tr w:rsidR="00E10D1D" w:rsidRPr="00C43EE1" w14:paraId="73B828FA" w14:textId="77777777" w:rsidTr="00B12BE8">
        <w:tc>
          <w:tcPr>
            <w:tcW w:w="5443" w:type="dxa"/>
          </w:tcPr>
          <w:p w14:paraId="269410F1" w14:textId="77777777" w:rsidR="00E10D1D" w:rsidRPr="005F3180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F3180">
              <w:rPr>
                <w:rFonts w:ascii="Times New Roman" w:hAnsi="Times New Roman" w:cs="Times New Roman"/>
                <w:sz w:val="20"/>
                <w:szCs w:val="20"/>
              </w:rPr>
              <w:t>Lateral site (</w:t>
            </w:r>
            <w:proofErr w:type="spellStart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>V5</w:t>
            </w:r>
            <w:proofErr w:type="spellEnd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>V6</w:t>
            </w:r>
            <w:proofErr w:type="spellEnd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>aVL</w:t>
            </w:r>
            <w:proofErr w:type="spellEnd"/>
            <w:r w:rsidRPr="005F3180">
              <w:rPr>
                <w:rFonts w:ascii="Times New Roman" w:hAnsi="Times New Roman" w:cs="Times New Roman"/>
                <w:sz w:val="20"/>
                <w:szCs w:val="20"/>
              </w:rPr>
              <w:t xml:space="preserve"> e DI)</w:t>
            </w:r>
          </w:p>
        </w:tc>
        <w:tc>
          <w:tcPr>
            <w:tcW w:w="1134" w:type="dxa"/>
          </w:tcPr>
          <w:p w14:paraId="195AA66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45AF51E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8 (0.53)</w:t>
            </w:r>
          </w:p>
        </w:tc>
        <w:tc>
          <w:tcPr>
            <w:tcW w:w="680" w:type="dxa"/>
          </w:tcPr>
          <w:p w14:paraId="71E5EE7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</w:p>
        </w:tc>
        <w:tc>
          <w:tcPr>
            <w:tcW w:w="1126" w:type="dxa"/>
          </w:tcPr>
          <w:p w14:paraId="1CFB675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9 (0.38)</w:t>
            </w:r>
          </w:p>
        </w:tc>
      </w:tr>
      <w:tr w:rsidR="00E10D1D" w:rsidRPr="00C43EE1" w14:paraId="7DD00316" w14:textId="77777777" w:rsidTr="00B12BE8">
        <w:tc>
          <w:tcPr>
            <w:tcW w:w="5443" w:type="dxa"/>
          </w:tcPr>
          <w:p w14:paraId="7B08FDBF" w14:textId="77777777" w:rsidR="00E10D1D" w:rsidRPr="00C43EE1" w:rsidRDefault="00E10D1D" w:rsidP="00B12BE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nferior site (DII, DIII e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aVF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2FB7D3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3 (1.48)</w:t>
            </w:r>
          </w:p>
        </w:tc>
        <w:tc>
          <w:tcPr>
            <w:tcW w:w="1134" w:type="dxa"/>
          </w:tcPr>
          <w:p w14:paraId="24FEEE4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4 (2.27)</w:t>
            </w:r>
          </w:p>
        </w:tc>
        <w:tc>
          <w:tcPr>
            <w:tcW w:w="680" w:type="dxa"/>
          </w:tcPr>
          <w:p w14:paraId="630746E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</w:p>
        </w:tc>
        <w:tc>
          <w:tcPr>
            <w:tcW w:w="1126" w:type="dxa"/>
          </w:tcPr>
          <w:p w14:paraId="2938A99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7 (1.98)</w:t>
            </w:r>
          </w:p>
        </w:tc>
      </w:tr>
      <w:tr w:rsidR="00E10D1D" w:rsidRPr="00C43EE1" w14:paraId="43AA4476" w14:textId="77777777" w:rsidTr="00B12BE8">
        <w:tc>
          <w:tcPr>
            <w:tcW w:w="5443" w:type="dxa"/>
          </w:tcPr>
          <w:p w14:paraId="30136A64" w14:textId="77777777" w:rsidR="00E10D1D" w:rsidRPr="004F174F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F17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or</w:t>
            </w:r>
            <w:proofErr w:type="spellEnd"/>
            <w:r w:rsidRPr="004F17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T </w:t>
            </w:r>
            <w:proofErr w:type="spellStart"/>
            <w:r w:rsidRPr="004F17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1134" w:type="dxa"/>
          </w:tcPr>
          <w:p w14:paraId="73E53A7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01EE8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127B91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5BF43BE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3F85B2EA" w14:textId="77777777" w:rsidTr="00B12BE8">
        <w:tc>
          <w:tcPr>
            <w:tcW w:w="5443" w:type="dxa"/>
          </w:tcPr>
          <w:p w14:paraId="76114A44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QT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proofErr w:type="spellEnd"/>
          </w:p>
        </w:tc>
        <w:tc>
          <w:tcPr>
            <w:tcW w:w="1134" w:type="dxa"/>
          </w:tcPr>
          <w:p w14:paraId="105B060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34)</w:t>
            </w:r>
          </w:p>
        </w:tc>
        <w:tc>
          <w:tcPr>
            <w:tcW w:w="1134" w:type="dxa"/>
          </w:tcPr>
          <w:p w14:paraId="0F02B64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27)</w:t>
            </w:r>
          </w:p>
        </w:tc>
        <w:tc>
          <w:tcPr>
            <w:tcW w:w="680" w:type="dxa"/>
          </w:tcPr>
          <w:p w14:paraId="761767B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748</w:t>
            </w:r>
          </w:p>
        </w:tc>
        <w:tc>
          <w:tcPr>
            <w:tcW w:w="1126" w:type="dxa"/>
          </w:tcPr>
          <w:p w14:paraId="7AF2612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29)</w:t>
            </w:r>
          </w:p>
        </w:tc>
      </w:tr>
      <w:tr w:rsidR="00E10D1D" w:rsidRPr="00C43EE1" w14:paraId="15CDB05E" w14:textId="77777777" w:rsidTr="00B12BE8">
        <w:tc>
          <w:tcPr>
            <w:tcW w:w="5443" w:type="dxa"/>
          </w:tcPr>
          <w:p w14:paraId="072D9932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or QT prolongation index (QTI≥112&lt;116 or JTI if QRS≥120)</w:t>
            </w:r>
          </w:p>
        </w:tc>
        <w:tc>
          <w:tcPr>
            <w:tcW w:w="1134" w:type="dxa"/>
          </w:tcPr>
          <w:p w14:paraId="7B5AD30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665D9DE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680" w:type="dxa"/>
          </w:tcPr>
          <w:p w14:paraId="307FD7A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126" w:type="dxa"/>
          </w:tcPr>
          <w:p w14:paraId="3381CE2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17)</w:t>
            </w:r>
          </w:p>
        </w:tc>
      </w:tr>
      <w:tr w:rsidR="00E10D1D" w:rsidRPr="00C43EE1" w14:paraId="2941B3EA" w14:textId="77777777" w:rsidTr="00B12BE8">
        <w:tc>
          <w:tcPr>
            <w:tcW w:w="5443" w:type="dxa"/>
          </w:tcPr>
          <w:p w14:paraId="0EF3BA9A" w14:textId="77777777" w:rsidR="00E10D1D" w:rsidRPr="00B7069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omplete intraventricular blocks</w:t>
            </w:r>
          </w:p>
        </w:tc>
        <w:tc>
          <w:tcPr>
            <w:tcW w:w="1134" w:type="dxa"/>
          </w:tcPr>
          <w:p w14:paraId="374A5F1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2FCC1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3B4EE5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3F292A1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0C61E89B" w14:textId="77777777" w:rsidTr="00B12BE8">
        <w:tc>
          <w:tcPr>
            <w:tcW w:w="5443" w:type="dxa"/>
          </w:tcPr>
          <w:p w14:paraId="589FEAE1" w14:textId="77777777" w:rsidR="00E10D1D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anterior fasc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A028F8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34)</w:t>
            </w:r>
          </w:p>
        </w:tc>
        <w:tc>
          <w:tcPr>
            <w:tcW w:w="1134" w:type="dxa"/>
          </w:tcPr>
          <w:p w14:paraId="1F492D6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40)</w:t>
            </w:r>
          </w:p>
        </w:tc>
        <w:tc>
          <w:tcPr>
            <w:tcW w:w="680" w:type="dxa"/>
          </w:tcPr>
          <w:p w14:paraId="556059F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818</w:t>
            </w:r>
          </w:p>
        </w:tc>
        <w:tc>
          <w:tcPr>
            <w:tcW w:w="1126" w:type="dxa"/>
          </w:tcPr>
          <w:p w14:paraId="6C68D28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9 (0.38)</w:t>
            </w:r>
          </w:p>
        </w:tc>
      </w:tr>
      <w:tr w:rsidR="00E10D1D" w:rsidRPr="00C43EE1" w14:paraId="5938CB1D" w14:textId="77777777" w:rsidTr="00B12BE8">
        <w:tc>
          <w:tcPr>
            <w:tcW w:w="5443" w:type="dxa"/>
          </w:tcPr>
          <w:p w14:paraId="23252826" w14:textId="77777777" w:rsidR="00E10D1D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Lef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posterior fasc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382093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0EA8E49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</w:tcPr>
          <w:p w14:paraId="00564BA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1126" w:type="dxa"/>
          </w:tcPr>
          <w:p w14:paraId="099FF9A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bookmarkEnd w:id="3"/>
      <w:tr w:rsidR="00E10D1D" w:rsidRPr="00C43EE1" w14:paraId="6FC1C3DD" w14:textId="77777777" w:rsidTr="00B12BE8">
        <w:tc>
          <w:tcPr>
            <w:tcW w:w="5443" w:type="dxa"/>
          </w:tcPr>
          <w:p w14:paraId="72D50B23" w14:textId="77777777" w:rsidR="00E10D1D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omplete right bundle branch block </w:t>
            </w:r>
          </w:p>
        </w:tc>
        <w:tc>
          <w:tcPr>
            <w:tcW w:w="1134" w:type="dxa"/>
          </w:tcPr>
          <w:p w14:paraId="7219390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5 (0.57)</w:t>
            </w:r>
          </w:p>
        </w:tc>
        <w:tc>
          <w:tcPr>
            <w:tcW w:w="1134" w:type="dxa"/>
          </w:tcPr>
          <w:p w14:paraId="4CAE5A9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</w:tcPr>
          <w:p w14:paraId="57D6864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126" w:type="dxa"/>
          </w:tcPr>
          <w:p w14:paraId="5BEB5FA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</w:tr>
      <w:tr w:rsidR="00E10D1D" w:rsidRPr="00C43EE1" w14:paraId="4EA2F6C6" w14:textId="77777777" w:rsidTr="00B12BE8">
        <w:tc>
          <w:tcPr>
            <w:tcW w:w="5443" w:type="dxa"/>
          </w:tcPr>
          <w:p w14:paraId="7783DD95" w14:textId="77777777" w:rsidR="00E10D1D" w:rsidRPr="00B7069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069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mature beats</w:t>
            </w:r>
          </w:p>
        </w:tc>
        <w:tc>
          <w:tcPr>
            <w:tcW w:w="1134" w:type="dxa"/>
          </w:tcPr>
          <w:p w14:paraId="18D8975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32A1F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97C9E3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1CCF0FE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3C1B7DC2" w14:textId="77777777" w:rsidTr="00B12BE8">
        <w:tc>
          <w:tcPr>
            <w:tcW w:w="5443" w:type="dxa"/>
          </w:tcPr>
          <w:p w14:paraId="5CE1F78C" w14:textId="77777777" w:rsidR="00E10D1D" w:rsidRPr="00B7069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rial or junctional premature beats </w:t>
            </w:r>
          </w:p>
        </w:tc>
        <w:tc>
          <w:tcPr>
            <w:tcW w:w="1134" w:type="dxa"/>
          </w:tcPr>
          <w:p w14:paraId="63E2AC1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8 (2.05)</w:t>
            </w:r>
          </w:p>
        </w:tc>
        <w:tc>
          <w:tcPr>
            <w:tcW w:w="1134" w:type="dxa"/>
          </w:tcPr>
          <w:p w14:paraId="09F106B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0 (2.0)</w:t>
            </w:r>
          </w:p>
        </w:tc>
        <w:tc>
          <w:tcPr>
            <w:tcW w:w="680" w:type="dxa"/>
          </w:tcPr>
          <w:p w14:paraId="7E9A4BF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944</w:t>
            </w:r>
          </w:p>
        </w:tc>
        <w:tc>
          <w:tcPr>
            <w:tcW w:w="1126" w:type="dxa"/>
          </w:tcPr>
          <w:p w14:paraId="00619EF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8 (2.02)</w:t>
            </w:r>
          </w:p>
        </w:tc>
      </w:tr>
      <w:tr w:rsidR="00E10D1D" w:rsidRPr="00C43EE1" w14:paraId="26FA3096" w14:textId="77777777" w:rsidTr="00B12BE8">
        <w:tc>
          <w:tcPr>
            <w:tcW w:w="5443" w:type="dxa"/>
          </w:tcPr>
          <w:p w14:paraId="05B45F23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entr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premature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beats </w:t>
            </w:r>
          </w:p>
        </w:tc>
        <w:tc>
          <w:tcPr>
            <w:tcW w:w="1134" w:type="dxa"/>
          </w:tcPr>
          <w:p w14:paraId="73B2738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8 (0.91)</w:t>
            </w:r>
          </w:p>
        </w:tc>
        <w:tc>
          <w:tcPr>
            <w:tcW w:w="1134" w:type="dxa"/>
          </w:tcPr>
          <w:p w14:paraId="20076D5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2 (1.47)</w:t>
            </w:r>
          </w:p>
        </w:tc>
        <w:tc>
          <w:tcPr>
            <w:tcW w:w="680" w:type="dxa"/>
          </w:tcPr>
          <w:p w14:paraId="57F9A3C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238</w:t>
            </w:r>
          </w:p>
        </w:tc>
        <w:tc>
          <w:tcPr>
            <w:tcW w:w="1126" w:type="dxa"/>
          </w:tcPr>
          <w:p w14:paraId="1F0BE91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0 (1.26)</w:t>
            </w:r>
          </w:p>
        </w:tc>
      </w:tr>
      <w:tr w:rsidR="00E10D1D" w:rsidRPr="00C43EE1" w14:paraId="73C138CC" w14:textId="77777777" w:rsidTr="00B12BE8">
        <w:tc>
          <w:tcPr>
            <w:tcW w:w="5443" w:type="dxa"/>
            <w:tcBorders>
              <w:top w:val="single" w:sz="4" w:space="0" w:color="auto"/>
              <w:bottom w:val="single" w:sz="4" w:space="0" w:color="auto"/>
            </w:tcBorders>
          </w:tcPr>
          <w:p w14:paraId="6726AF6D" w14:textId="77777777" w:rsidR="00E10D1D" w:rsidRPr="00C43EE1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jor </w:t>
            </w:r>
            <w:proofErr w:type="spellStart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normalities</w:t>
            </w:r>
            <w:proofErr w:type="spellEnd"/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4C6A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8 (3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E50D1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1 (5.4)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593510B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3CE132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9 (4.6)</w:t>
            </w:r>
          </w:p>
        </w:tc>
      </w:tr>
      <w:tr w:rsidR="00E10D1D" w:rsidRPr="00C43EE1" w14:paraId="154498F0" w14:textId="77777777" w:rsidTr="00B12BE8">
        <w:tc>
          <w:tcPr>
            <w:tcW w:w="5443" w:type="dxa"/>
          </w:tcPr>
          <w:p w14:paraId="56ACD974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 ventricular hypertrophy with major ST-T abnormalities</w:t>
            </w:r>
          </w:p>
        </w:tc>
        <w:tc>
          <w:tcPr>
            <w:tcW w:w="1134" w:type="dxa"/>
          </w:tcPr>
          <w:p w14:paraId="401F0DF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2 (1.36)</w:t>
            </w:r>
          </w:p>
        </w:tc>
        <w:tc>
          <w:tcPr>
            <w:tcW w:w="1134" w:type="dxa"/>
          </w:tcPr>
          <w:p w14:paraId="0268440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3 (2.87)</w:t>
            </w:r>
          </w:p>
        </w:tc>
        <w:tc>
          <w:tcPr>
            <w:tcW w:w="680" w:type="dxa"/>
          </w:tcPr>
          <w:p w14:paraId="7506A55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1126" w:type="dxa"/>
          </w:tcPr>
          <w:p w14:paraId="1B01206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55 (2.31)</w:t>
            </w:r>
          </w:p>
        </w:tc>
      </w:tr>
      <w:tr w:rsidR="00E10D1D" w:rsidRPr="00C43EE1" w14:paraId="1D78CA44" w14:textId="77777777" w:rsidTr="00B12BE8">
        <w:tc>
          <w:tcPr>
            <w:tcW w:w="5443" w:type="dxa"/>
          </w:tcPr>
          <w:p w14:paraId="03ABE54A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Ventr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Hypertrophy</w:t>
            </w:r>
            <w:proofErr w:type="spellEnd"/>
          </w:p>
        </w:tc>
        <w:tc>
          <w:tcPr>
            <w:tcW w:w="1134" w:type="dxa"/>
          </w:tcPr>
          <w:p w14:paraId="748800E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2097808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680" w:type="dxa"/>
          </w:tcPr>
          <w:p w14:paraId="6F2A700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617</w:t>
            </w:r>
          </w:p>
        </w:tc>
        <w:tc>
          <w:tcPr>
            <w:tcW w:w="1126" w:type="dxa"/>
          </w:tcPr>
          <w:p w14:paraId="4A18336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17)</w:t>
            </w:r>
          </w:p>
        </w:tc>
      </w:tr>
      <w:tr w:rsidR="00E10D1D" w:rsidRPr="00C43EE1" w14:paraId="09A30957" w14:textId="77777777" w:rsidTr="00B12BE8">
        <w:tc>
          <w:tcPr>
            <w:tcW w:w="5443" w:type="dxa"/>
          </w:tcPr>
          <w:p w14:paraId="3DF44FFF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Q-wave abnormalities (old MI)</w:t>
            </w:r>
          </w:p>
        </w:tc>
        <w:tc>
          <w:tcPr>
            <w:tcW w:w="1134" w:type="dxa"/>
          </w:tcPr>
          <w:p w14:paraId="60ADB37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8)</w:t>
            </w:r>
          </w:p>
        </w:tc>
        <w:tc>
          <w:tcPr>
            <w:tcW w:w="1134" w:type="dxa"/>
          </w:tcPr>
          <w:p w14:paraId="02C9CCA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0 (0.67)</w:t>
            </w:r>
          </w:p>
        </w:tc>
        <w:tc>
          <w:tcPr>
            <w:tcW w:w="680" w:type="dxa"/>
          </w:tcPr>
          <w:p w14:paraId="12BD951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  <w:tc>
          <w:tcPr>
            <w:tcW w:w="1126" w:type="dxa"/>
          </w:tcPr>
          <w:p w14:paraId="0E0C519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7 (0.72)</w:t>
            </w:r>
          </w:p>
        </w:tc>
      </w:tr>
      <w:tr w:rsidR="00E10D1D" w:rsidRPr="00C43EE1" w14:paraId="7E21B7DE" w14:textId="77777777" w:rsidTr="00B12BE8">
        <w:tc>
          <w:tcPr>
            <w:tcW w:w="5443" w:type="dxa"/>
          </w:tcPr>
          <w:p w14:paraId="4EAA0F45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isolated ST-T abnormalities</w:t>
            </w:r>
          </w:p>
        </w:tc>
        <w:tc>
          <w:tcPr>
            <w:tcW w:w="1134" w:type="dxa"/>
          </w:tcPr>
          <w:p w14:paraId="6D189A8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68)</w:t>
            </w:r>
          </w:p>
        </w:tc>
        <w:tc>
          <w:tcPr>
            <w:tcW w:w="1134" w:type="dxa"/>
          </w:tcPr>
          <w:p w14:paraId="63ED7D1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13)</w:t>
            </w:r>
          </w:p>
        </w:tc>
        <w:tc>
          <w:tcPr>
            <w:tcW w:w="680" w:type="dxa"/>
          </w:tcPr>
          <w:p w14:paraId="28E5D1C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1126" w:type="dxa"/>
          </w:tcPr>
          <w:p w14:paraId="13AD65A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8 (0.34)</w:t>
            </w:r>
          </w:p>
        </w:tc>
      </w:tr>
      <w:tr w:rsidR="00E10D1D" w:rsidRPr="00C43EE1" w14:paraId="2DEC2BF7" w14:textId="77777777" w:rsidTr="00B12BE8">
        <w:tc>
          <w:tcPr>
            <w:tcW w:w="5443" w:type="dxa"/>
          </w:tcPr>
          <w:p w14:paraId="6E97B7AE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jor QT prolongation index (QT index ≥ 116%)</w:t>
            </w:r>
          </w:p>
        </w:tc>
        <w:tc>
          <w:tcPr>
            <w:tcW w:w="1134" w:type="dxa"/>
          </w:tcPr>
          <w:p w14:paraId="4D6E8E1D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23)</w:t>
            </w:r>
          </w:p>
        </w:tc>
        <w:tc>
          <w:tcPr>
            <w:tcW w:w="1134" w:type="dxa"/>
          </w:tcPr>
          <w:p w14:paraId="254ECAC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0" w:type="dxa"/>
          </w:tcPr>
          <w:p w14:paraId="5AC5D86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126" w:type="dxa"/>
          </w:tcPr>
          <w:p w14:paraId="730BFCB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08)</w:t>
            </w:r>
          </w:p>
        </w:tc>
      </w:tr>
      <w:tr w:rsidR="00E10D1D" w:rsidRPr="00C43EE1" w14:paraId="6C28BAC3" w14:textId="77777777" w:rsidTr="00B12BE8">
        <w:tc>
          <w:tcPr>
            <w:tcW w:w="5443" w:type="dxa"/>
          </w:tcPr>
          <w:p w14:paraId="585F70E1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B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 conduction defects</w:t>
            </w:r>
          </w:p>
        </w:tc>
        <w:tc>
          <w:tcPr>
            <w:tcW w:w="1134" w:type="dxa"/>
          </w:tcPr>
          <w:p w14:paraId="607A52E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CA9E9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B31DAD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32A4825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0E708E6D" w14:textId="77777777" w:rsidTr="00B12BE8">
        <w:tc>
          <w:tcPr>
            <w:tcW w:w="5443" w:type="dxa"/>
          </w:tcPr>
          <w:p w14:paraId="7191BA68" w14:textId="77777777" w:rsidR="00E10D1D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 or third degree</w:t>
            </w:r>
            <w:proofErr w:type="gramEnd"/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rioventricular block</w:t>
            </w:r>
          </w:p>
        </w:tc>
        <w:tc>
          <w:tcPr>
            <w:tcW w:w="1134" w:type="dxa"/>
          </w:tcPr>
          <w:p w14:paraId="7EA9137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375C23B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0" w:type="dxa"/>
          </w:tcPr>
          <w:p w14:paraId="64D387A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26" w:type="dxa"/>
          </w:tcPr>
          <w:p w14:paraId="220755B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09DC53F1" w14:textId="77777777" w:rsidTr="00B12BE8">
        <w:tc>
          <w:tcPr>
            <w:tcW w:w="5443" w:type="dxa"/>
          </w:tcPr>
          <w:p w14:paraId="0F149483" w14:textId="77777777" w:rsidR="00E10D1D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Wolff-Parkinson-White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</w:p>
        </w:tc>
        <w:tc>
          <w:tcPr>
            <w:tcW w:w="1134" w:type="dxa"/>
          </w:tcPr>
          <w:p w14:paraId="23921FD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37DB2736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</w:tcPr>
          <w:p w14:paraId="6D7C0261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1126" w:type="dxa"/>
          </w:tcPr>
          <w:p w14:paraId="4974332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68A980D2" w14:textId="77777777" w:rsidTr="00B12BE8">
        <w:tc>
          <w:tcPr>
            <w:tcW w:w="5443" w:type="dxa"/>
          </w:tcPr>
          <w:p w14:paraId="648CEB10" w14:textId="77777777" w:rsidR="00E10D1D" w:rsidRPr="00DC4BAB" w:rsidRDefault="00E10D1D" w:rsidP="00B12B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4B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ntricular conduction defect</w:t>
            </w:r>
          </w:p>
        </w:tc>
        <w:tc>
          <w:tcPr>
            <w:tcW w:w="1134" w:type="dxa"/>
          </w:tcPr>
          <w:p w14:paraId="0D22AC9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43E64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5E658A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20E41294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220F0DC9" w14:textId="77777777" w:rsidTr="00B12BE8">
        <w:tc>
          <w:tcPr>
            <w:tcW w:w="5443" w:type="dxa"/>
          </w:tcPr>
          <w:p w14:paraId="49BFD5F3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ight bundle branch block</w:t>
            </w:r>
          </w:p>
        </w:tc>
        <w:tc>
          <w:tcPr>
            <w:tcW w:w="1134" w:type="dxa"/>
          </w:tcPr>
          <w:p w14:paraId="5F7FA71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3F38FE3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5 (0.33)</w:t>
            </w:r>
          </w:p>
        </w:tc>
        <w:tc>
          <w:tcPr>
            <w:tcW w:w="680" w:type="dxa"/>
          </w:tcPr>
          <w:p w14:paraId="087D189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1126" w:type="dxa"/>
          </w:tcPr>
          <w:p w14:paraId="42250A7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</w:tr>
      <w:tr w:rsidR="00E10D1D" w:rsidRPr="00C43EE1" w14:paraId="28C0884D" w14:textId="77777777" w:rsidTr="00B12BE8">
        <w:tc>
          <w:tcPr>
            <w:tcW w:w="5443" w:type="dxa"/>
          </w:tcPr>
          <w:p w14:paraId="3690A559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left bundle branch block</w:t>
            </w:r>
          </w:p>
        </w:tc>
        <w:tc>
          <w:tcPr>
            <w:tcW w:w="1134" w:type="dxa"/>
          </w:tcPr>
          <w:p w14:paraId="66240C3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0FF48AD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680" w:type="dxa"/>
          </w:tcPr>
          <w:p w14:paraId="3380430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1126" w:type="dxa"/>
          </w:tcPr>
          <w:p w14:paraId="5A9888A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7 (0.29)</w:t>
            </w:r>
          </w:p>
        </w:tc>
      </w:tr>
      <w:tr w:rsidR="00E10D1D" w:rsidRPr="00C43EE1" w14:paraId="5634A05E" w14:textId="77777777" w:rsidTr="00B12BE8">
        <w:tc>
          <w:tcPr>
            <w:tcW w:w="5443" w:type="dxa"/>
          </w:tcPr>
          <w:p w14:paraId="7D39CCEF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Nonspecific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intraventr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conduction</w:t>
            </w:r>
            <w:proofErr w:type="spellEnd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block</w:t>
            </w:r>
            <w:proofErr w:type="spellEnd"/>
          </w:p>
        </w:tc>
        <w:tc>
          <w:tcPr>
            <w:tcW w:w="1134" w:type="dxa"/>
          </w:tcPr>
          <w:p w14:paraId="2D77DA4C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</w:tcPr>
          <w:p w14:paraId="69FE579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80" w:type="dxa"/>
          </w:tcPr>
          <w:p w14:paraId="5D74499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1126" w:type="dxa"/>
          </w:tcPr>
          <w:p w14:paraId="51376BE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71B008B8" w14:textId="77777777" w:rsidTr="00B12BE8">
        <w:tc>
          <w:tcPr>
            <w:tcW w:w="5443" w:type="dxa"/>
          </w:tcPr>
          <w:p w14:paraId="3BF9093F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ight bundle branch block, left anterior hemiblock</w:t>
            </w:r>
          </w:p>
        </w:tc>
        <w:tc>
          <w:tcPr>
            <w:tcW w:w="1134" w:type="dxa"/>
          </w:tcPr>
          <w:p w14:paraId="5BE47A3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23)</w:t>
            </w:r>
          </w:p>
        </w:tc>
        <w:tc>
          <w:tcPr>
            <w:tcW w:w="1134" w:type="dxa"/>
          </w:tcPr>
          <w:p w14:paraId="6731A95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4 (0.27)</w:t>
            </w:r>
          </w:p>
        </w:tc>
        <w:tc>
          <w:tcPr>
            <w:tcW w:w="680" w:type="dxa"/>
          </w:tcPr>
          <w:p w14:paraId="773B014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849</w:t>
            </w:r>
          </w:p>
        </w:tc>
        <w:tc>
          <w:tcPr>
            <w:tcW w:w="1126" w:type="dxa"/>
          </w:tcPr>
          <w:p w14:paraId="2DAD700A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6 (0.25)</w:t>
            </w:r>
          </w:p>
        </w:tc>
      </w:tr>
      <w:tr w:rsidR="00E10D1D" w:rsidRPr="00C43EE1" w14:paraId="56C6A363" w14:textId="77777777" w:rsidTr="00B12BE8">
        <w:tc>
          <w:tcPr>
            <w:tcW w:w="5443" w:type="dxa"/>
          </w:tcPr>
          <w:p w14:paraId="094B79ED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ight bundle branch block, left posterior hemiblock</w:t>
            </w:r>
          </w:p>
        </w:tc>
        <w:tc>
          <w:tcPr>
            <w:tcW w:w="1134" w:type="dxa"/>
          </w:tcPr>
          <w:p w14:paraId="2F912EF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14:paraId="6FC3D0E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</w:tcPr>
          <w:p w14:paraId="46334FCB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1126" w:type="dxa"/>
          </w:tcPr>
          <w:p w14:paraId="3988F909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E10D1D" w:rsidRPr="00C43EE1" w14:paraId="58875323" w14:textId="77777777" w:rsidTr="00B12BE8">
        <w:tc>
          <w:tcPr>
            <w:tcW w:w="5443" w:type="dxa"/>
          </w:tcPr>
          <w:p w14:paraId="1D76F3FE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C4B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rhythmias</w:t>
            </w:r>
            <w:proofErr w:type="spellEnd"/>
          </w:p>
        </w:tc>
        <w:tc>
          <w:tcPr>
            <w:tcW w:w="1134" w:type="dxa"/>
          </w:tcPr>
          <w:p w14:paraId="777B27BE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B0A75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611D16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</w:tcPr>
          <w:p w14:paraId="249A8FB2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0D1D" w:rsidRPr="00C43EE1" w14:paraId="264B7244" w14:textId="77777777" w:rsidTr="00B12BE8">
        <w:tc>
          <w:tcPr>
            <w:tcW w:w="5443" w:type="dxa"/>
          </w:tcPr>
          <w:p w14:paraId="5A8D5DC0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Supraventricular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Tachycardia</w:t>
            </w:r>
            <w:proofErr w:type="spellEnd"/>
          </w:p>
        </w:tc>
        <w:tc>
          <w:tcPr>
            <w:tcW w:w="1134" w:type="dxa"/>
          </w:tcPr>
          <w:p w14:paraId="7C52682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14:paraId="0071FB4F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</w:tcPr>
          <w:p w14:paraId="2FC2AB1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126" w:type="dxa"/>
          </w:tcPr>
          <w:p w14:paraId="5A2A5D55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08)</w:t>
            </w:r>
          </w:p>
        </w:tc>
      </w:tr>
      <w:tr w:rsidR="00E10D1D" w:rsidRPr="00C43EE1" w14:paraId="244FC8E6" w14:textId="77777777" w:rsidTr="00B12BE8">
        <w:tc>
          <w:tcPr>
            <w:tcW w:w="5443" w:type="dxa"/>
            <w:tcBorders>
              <w:bottom w:val="single" w:sz="4" w:space="0" w:color="auto"/>
            </w:tcBorders>
          </w:tcPr>
          <w:p w14:paraId="376B578C" w14:textId="77777777" w:rsidR="00E10D1D" w:rsidRPr="00C43EE1" w:rsidRDefault="00E10D1D" w:rsidP="00B12B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 xml:space="preserve">Atrial </w:t>
            </w:r>
            <w:proofErr w:type="spellStart"/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0A5C38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809953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1 (0.07)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486DBD7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.703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74ACCD60" w14:textId="77777777" w:rsidR="00E10D1D" w:rsidRPr="00C43EE1" w:rsidRDefault="00E10D1D" w:rsidP="00B12B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EE1">
              <w:rPr>
                <w:rFonts w:ascii="Times New Roman" w:hAnsi="Times New Roman" w:cs="Times New Roman"/>
                <w:sz w:val="20"/>
                <w:szCs w:val="20"/>
              </w:rPr>
              <w:t>2 (0.08)</w:t>
            </w:r>
          </w:p>
        </w:tc>
      </w:tr>
    </w:tbl>
    <w:bookmarkEnd w:id="2"/>
    <w:p w14:paraId="23DADE1F" w14:textId="77777777" w:rsidR="00E10D1D" w:rsidRPr="00A95A71" w:rsidRDefault="00E10D1D" w:rsidP="00E10D1D">
      <w:pPr>
        <w:rPr>
          <w:rFonts w:ascii="Arial" w:hAnsi="Arial" w:cs="Arial"/>
          <w:sz w:val="16"/>
          <w:szCs w:val="16"/>
          <w:lang w:val="en-US"/>
        </w:rPr>
      </w:pPr>
      <w:r w:rsidRPr="00A95A71">
        <w:rPr>
          <w:rFonts w:ascii="Arial" w:hAnsi="Arial" w:cs="Arial"/>
          <w:i/>
          <w:iCs/>
          <w:sz w:val="16"/>
          <w:szCs w:val="16"/>
          <w:lang w:val="en-US"/>
        </w:rPr>
        <w:t>p</w:t>
      </w:r>
      <w:r w:rsidRPr="00A95A71">
        <w:rPr>
          <w:rFonts w:ascii="Arial" w:hAnsi="Arial" w:cs="Arial"/>
          <w:sz w:val="16"/>
          <w:szCs w:val="16"/>
          <w:lang w:val="en-US"/>
        </w:rPr>
        <w:t>-values were obtained by the test for the difference between two independent population proportions</w:t>
      </w:r>
    </w:p>
    <w:p w14:paraId="1E881871" w14:textId="77777777" w:rsidR="00E10D1D" w:rsidRDefault="00E10D1D" w:rsidP="00E10D1D">
      <w:pPr>
        <w:rPr>
          <w:rFonts w:cstheme="minorHAnsi"/>
          <w:sz w:val="20"/>
          <w:szCs w:val="20"/>
          <w:lang w:val="en-US"/>
        </w:rPr>
      </w:pPr>
    </w:p>
    <w:p w14:paraId="5B8CAB70" w14:textId="77777777" w:rsidR="00CB301A" w:rsidRPr="00267343" w:rsidRDefault="00CB301A" w:rsidP="00267343">
      <w:pPr>
        <w:spacing w:line="480" w:lineRule="auto"/>
        <w:rPr>
          <w:lang w:val="en-US"/>
        </w:rPr>
      </w:pPr>
    </w:p>
    <w:sectPr w:rsidR="00CB301A" w:rsidRPr="002673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343"/>
    <w:rsid w:val="00267343"/>
    <w:rsid w:val="00580740"/>
    <w:rsid w:val="00A24107"/>
    <w:rsid w:val="00A648AF"/>
    <w:rsid w:val="00C14E25"/>
    <w:rsid w:val="00CB301A"/>
    <w:rsid w:val="00D423E0"/>
    <w:rsid w:val="00E10D1D"/>
    <w:rsid w:val="00E4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D07C8"/>
  <w15:chartTrackingRefBased/>
  <w15:docId w15:val="{4137707A-B9AD-4A94-82AE-A113E3DA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343"/>
    <w:pPr>
      <w:spacing w:after="200" w:line="276" w:lineRule="auto"/>
    </w:pPr>
    <w:rPr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67343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2</Words>
  <Characters>3413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rito</dc:creator>
  <cp:keywords/>
  <dc:description/>
  <cp:lastModifiedBy>Miguel Brito</cp:lastModifiedBy>
  <cp:revision>5</cp:revision>
  <dcterms:created xsi:type="dcterms:W3CDTF">2021-12-16T16:57:00Z</dcterms:created>
  <dcterms:modified xsi:type="dcterms:W3CDTF">2022-01-19T16:52:00Z</dcterms:modified>
</cp:coreProperties>
</file>